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A8F7B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E-BZ-Identity-H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E-BZ-Identity-H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E-BZ-Identity-H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2</w:t>
      </w:r>
      <w:r>
        <w:rPr>
          <w:rFonts w:hint="default" w:ascii="Times New Roman" w:hAnsi="Times New Roman" w:eastAsia="E-BZ-Identity-H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E-BZ-Identity-H" w:cs="Times New Roman"/>
          <w:color w:val="000000"/>
          <w:kern w:val="0"/>
          <w:sz w:val="24"/>
          <w:szCs w:val="24"/>
          <w:lang w:val="en-US" w:eastAsia="zh-CN" w:bidi="ar"/>
        </w:rPr>
        <w:t>The chemical compositions</w:t>
      </w:r>
      <w:r>
        <w:rPr>
          <w:rFonts w:hint="eastAsia" w:ascii="Times New Roman" w:hAnsi="Times New Roman" w:eastAsia="E-BZ-Identity-H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E-BZ-Identity-H" w:cs="Times New Roman"/>
          <w:color w:val="000000"/>
          <w:kern w:val="0"/>
          <w:sz w:val="24"/>
          <w:szCs w:val="24"/>
          <w:lang w:val="en-US" w:eastAsia="zh-CN" w:bidi="ar"/>
        </w:rPr>
        <w:t>of Yang</w:t>
      </w:r>
      <w:r>
        <w:rPr>
          <w:rFonts w:hint="eastAsia" w:ascii="Times New Roman" w:hAnsi="Times New Roman" w:eastAsia="E-BZ-Identity-H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E-BZ-Identity-H" w:cs="Times New Roman"/>
          <w:color w:val="000000"/>
          <w:kern w:val="0"/>
          <w:sz w:val="24"/>
          <w:szCs w:val="24"/>
          <w:lang w:val="en-US" w:eastAsia="zh-CN" w:bidi="ar"/>
        </w:rPr>
        <w:t>Ke</w:t>
      </w:r>
      <w:r>
        <w:rPr>
          <w:rFonts w:hint="eastAsia" w:ascii="Times New Roman" w:hAnsi="Times New Roman" w:eastAsia="E-BZ-Identity-H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E-BZ-Identity-H" w:cs="Times New Roman"/>
          <w:color w:val="000000"/>
          <w:kern w:val="0"/>
          <w:sz w:val="24"/>
          <w:szCs w:val="24"/>
          <w:lang w:val="en-US" w:eastAsia="zh-CN" w:bidi="ar"/>
        </w:rPr>
        <w:t>an(YKS)</w:t>
      </w:r>
    </w:p>
    <w:tbl>
      <w:tblPr>
        <w:tblStyle w:val="3"/>
        <w:tblW w:w="88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3779"/>
        <w:gridCol w:w="949"/>
        <w:gridCol w:w="871"/>
        <w:gridCol w:w="854"/>
        <w:gridCol w:w="863"/>
        <w:gridCol w:w="863"/>
      </w:tblGrid>
      <w:tr w14:paraId="57339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8" w:hRule="atLeast"/>
        </w:trPr>
        <w:tc>
          <w:tcPr>
            <w:tcW w:w="7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0C60D80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37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41C9A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ound name</w:t>
            </w:r>
          </w:p>
        </w:tc>
        <w:tc>
          <w:tcPr>
            <w:tcW w:w="94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7A3DE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ecular</w:t>
            </w:r>
            <w:r>
              <w:rPr>
                <w:rFonts w:hint="eastAsia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87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04018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culated mass(</w:t>
            </w:r>
            <w:r>
              <w:rPr>
                <w:rFonts w:hint="eastAsia" w:ascii="Times New Roman" w:hAnsi="Times New Roman" w:eastAsia="E-BX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V</w:t>
            </w:r>
            <w:r>
              <w:rPr>
                <w:rFonts w:hint="default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0934DB7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E-BX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E-BX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8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AC0EB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/min</w:t>
            </w:r>
          </w:p>
          <w:p w14:paraId="4E34D0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37AF4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 Ion</w:t>
            </w:r>
          </w:p>
        </w:tc>
      </w:tr>
      <w:tr w14:paraId="1951A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6C9F768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7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06227A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cotinic acid</w:t>
            </w:r>
          </w:p>
        </w:tc>
        <w:tc>
          <w:tcPr>
            <w:tcW w:w="9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2B9AB2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5 N O2</w:t>
            </w:r>
          </w:p>
        </w:tc>
        <w:tc>
          <w:tcPr>
            <w:tcW w:w="8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08785B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.03238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00D137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.03966</w:t>
            </w:r>
          </w:p>
        </w:tc>
        <w:tc>
          <w:tcPr>
            <w:tcW w:w="8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42529B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3</w:t>
            </w:r>
          </w:p>
        </w:tc>
        <w:tc>
          <w:tcPr>
            <w:tcW w:w="8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1641F1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851B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2D22D2B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25A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licyl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FE2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6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31D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.030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DCA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.023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CDB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EE0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13107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8E38258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F65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hylsuccin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D08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8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231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.041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880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.033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F1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39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74E36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AC5148C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A63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cotinam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766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6 N2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648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.0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473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.055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0D2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48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-H2O]+1</w:t>
            </w:r>
          </w:p>
        </w:tc>
      </w:tr>
      <w:tr w14:paraId="06CF8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7DAD141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54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zela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EF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6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191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8.104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D7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.096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87C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4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E20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10072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A795A61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EE7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1E,15Z)-9,10,13-trihydroxyoctadeca-11,15-die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92C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32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15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0.207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4AC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1.214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479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9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721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69E0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03E2A1B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7B3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tracon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4F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6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E7A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.025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A3D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.018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36E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6F0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03905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5364A5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70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tr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53F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8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043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.026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14E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.018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99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D8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4B176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FEDD9C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189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chorifatty acid F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B7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32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609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8.225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7FF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7.218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B9D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9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CE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58007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8C9E25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725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ll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17D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6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031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0.02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2CF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9.013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593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4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42497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87086B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EE4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-(-)-Quin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3D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12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068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0.073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D8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.055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3C0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525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-H2O]-1</w:t>
            </w:r>
          </w:p>
        </w:tc>
      </w:tr>
      <w:tr w14:paraId="437F5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BCCA08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EC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S,3R,4R,5R)-1,3,4-trihydroxy-5-{[(2E)-3-(4-hydroxy-3-methoxyphenyl)prop-2-enoyl]oxy}cyclohexane-1-carboxyl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EC8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7 H20 O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422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8.111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CE2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7.103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3A6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EB9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0197D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C043CF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43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Hydroxycapr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D8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12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4CD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.077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15A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.07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68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5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B2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50985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A1AF87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02B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anthuren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7FE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7 N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082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5.037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C46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6.0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8CA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3D9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1F15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E31F2E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EF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-Oxo-10(E),12(E)-octadecadie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143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30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1A5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4.220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93A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5.227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DD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5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A10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701A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529538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41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Hydroxy-3-(methoxycarbonyl)pentanedi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F13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10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D5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6.042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703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5.034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11F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15F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51803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569C24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F61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-(+)-Pipecolin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AB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11 N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F03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.079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63E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.086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3D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1A6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EE5C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832421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F72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-Oxo phytodie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6CF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28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9D9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2.204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FB2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3.211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668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9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12B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C632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F1F810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E46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-Acetyl-L-leuc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357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8 H15 N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0E3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3.1056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59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.112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6F8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70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DF01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1F931D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91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er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2C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8 H14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0AC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.088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1B8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3.081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004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9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9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72AF1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7CF422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C9B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citr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5E2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8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F51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.026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5F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.019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BA1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9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1E300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07135E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EAC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-oxo Phytodie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52B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28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32A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2.204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FA2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3.211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58E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1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48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E4A1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BB98CB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3E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Phenyllact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BA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0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C51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.062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B68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.054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F5E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1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324D4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06CF42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FC6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Hydroxy-3-(methoxycarbonyl)pentanedi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F4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10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C3E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6.042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A0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5.035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FBE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F77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612A0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2A9334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400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-Spiculispor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E50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7 H28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6F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8.189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92E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7.181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F5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2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DD4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555AA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57DB70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8EE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lmit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B33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32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8B4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3.267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6BF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.274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9A3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9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FF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E13D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CFD69B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930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achidon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EF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 H32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9B6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4.240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490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3.233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12C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3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65924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1B58AD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C1B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Fur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82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4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83C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.014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E2F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.007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200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E2F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5D8DB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5F8D56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81A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(3,4,5-trimethoxyphenyl)propa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A27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2 H16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34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2.084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309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.091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59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9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8EB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4C5E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53B576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4E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(3,4,5-trimethoxyphenyl)propa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30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2 H16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41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2.084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1B9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.09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EE9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8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F6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DAE9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F45350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8C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L-Mal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1EC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 H6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878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.020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F07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3.013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45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A4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5D591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4AB71D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0F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,4,5-trihydroxycyclohex-1-ene-1-carboxyl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242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10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42B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.0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6EF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3.044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182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0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DA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32697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D04CBA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F27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(+)-Tartar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8B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 H6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B2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009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512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.008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B99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FF3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FA-H]-1</w:t>
            </w:r>
          </w:p>
        </w:tc>
      </w:tr>
      <w:tr w14:paraId="0DC55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549F0C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AF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Isopropylmal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DD3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12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359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6.046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07A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.060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F23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765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+HAc]-1</w:t>
            </w:r>
          </w:p>
        </w:tc>
      </w:tr>
      <w:tr w14:paraId="43139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9ADDC2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4E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ram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7A6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7 N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D73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9.07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5BB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2.107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29E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D86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+MeOH]+1</w:t>
            </w:r>
          </w:p>
        </w:tc>
      </w:tr>
      <w:tr w14:paraId="13177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64DFAC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DA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-(-)-Quin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C12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12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76A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.06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BC8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.055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F4F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7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940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7B1E5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606B01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59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[4-methyl-1-(2-methylpropanoyl)-3-oxocyclohexyl]buta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BF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24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CC1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0.152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25B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1.159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2F7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0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585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6C89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A84A5D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9E6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2Z)-9,10,11-trihydroxyoctadec-12-e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E1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34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56C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2.22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C16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3.229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EFB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BE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5F45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8A67E3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E5F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1E,15Z)-9,10,13-trihydroxyoctadeca-11,15-die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9C8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32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178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0.214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DEA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1.221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ED9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9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4E7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E0BB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6DBC4E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7A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(acetylamino)-3-(1H-indol-3-yl)propa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A6D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3 H14 N2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604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6.1006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81C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5.093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258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7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8EF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16D7E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5E83F4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488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igen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3AC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0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D1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0.053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E9C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1.06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F2D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7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1EE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A885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FB06D3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2C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gon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312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2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EDD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4.068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2D6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5.076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25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6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82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081E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F06683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839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ical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E6F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 H18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F83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6.085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DD2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7.092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764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4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D2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4C94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9045DE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1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t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E46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7 H30 O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637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0.153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B84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9.146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00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8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CAE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2B516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FA244C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82F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aempfer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765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0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37C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6.04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69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7.055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D8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2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79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81B9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BC439F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C3D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rhamnet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E2F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2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4D8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6.058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80D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7.065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26E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6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73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050E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02F4FA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A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ercetin-3β-D-glucos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685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 H20 O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0A2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4.095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D9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3.088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492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184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0850F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959933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EB7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naros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89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 H20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52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8.101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616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9.108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500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4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94C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92DF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22EFF6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4E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ngerit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C0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 H20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496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2.12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F6E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3.128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E59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5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BD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BE6D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15003D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218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7-dihydroxy-3-(4-hydroxyphenyl)-6-methoxy-4H-chromen-4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594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2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F6C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0.063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F7F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1.070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0AF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3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7F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E4EF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3DBBC7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435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osmet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009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2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63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0.063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1F0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1.071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355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8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15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3443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3F2AB5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B64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ercet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4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0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F74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2.0426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205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3.049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F1E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2D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1240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A2FC7E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641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iste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18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0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60A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0.053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6B6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9.045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E0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7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C80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7C3C5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593D35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42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pet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93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2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8DD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6.058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63E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7.066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8B9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0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2A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E76A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2D76A0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58A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ohesperid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566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8 H34 O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1CA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5.094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EC1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9.183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DF4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7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3DB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2M-H]-1</w:t>
            </w:r>
          </w:p>
        </w:tc>
      </w:tr>
      <w:tr w14:paraId="3D893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236A9C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5A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haftos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35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6 H28 O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CC8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4.148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5AB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5.155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88F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4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ED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8B3A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20C108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CC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ymbos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579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6 H28 O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2AD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4.148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B44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5.156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B30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6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61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5756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5058B2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8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teol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76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0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72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6.0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98E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7.055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258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1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CCF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412B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94C838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0DD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ngerit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CC1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 H20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CA2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2.120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AAE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3.128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E7F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2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8A2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B98D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2B14AC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79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loret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83F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4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B35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.087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AD7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3.079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B59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8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C0E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41297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401C9B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9A4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Methoxy-5,7,3',4'-tetrahydroxy-flav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173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2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045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0.08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6E3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5.051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3F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1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Cl]-1</w:t>
            </w:r>
          </w:p>
        </w:tc>
      </w:tr>
      <w:tr w14:paraId="1A476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745068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535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methyl-4-(morpholinomethyl)-2H-chromen-2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425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7 N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840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9.121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5CE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0.128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1ED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9E7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1274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4E6F94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BB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iodicty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193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2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7BB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8.067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5C6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7.059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F3A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8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19E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4C071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A334D4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39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tar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768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 H24 O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C01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1.164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6ED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2.171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A5A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9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D1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166A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705298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CF4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7-dihydroxy-2-(4-hydroxy-3-methoxyphenyl)-3-{[3,4,5-trihydroxy-6-(hydroxymethyl)oxan-2-yl]oxy}-4H-chromen-4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5FA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2 H22 O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71D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8.111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98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9.11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89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6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999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F908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905C9A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B4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R,10R)-10-hydroxy-8,8-dimethyl-9-{[(2S,3R,4S,5S,6R)-3,4,5-trihydroxy-6-(hydroxymethyl)oxan-2-yl]oxy}-2H,8H,9H,10H-pyrano[2,3-h]chromen-2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60E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 H24 O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3D0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6.126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0CB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7.133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086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67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BB75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D2FB5C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9ED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7-dihydroxy-3-(4-hydroxyphenyl)-6-methoxy-4H-chromen-4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34B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2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B5F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0.0636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273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1.07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17C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F38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6CAD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571636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81D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hydroxy-3-(3-hydroxy-4-{[3,4,5-trihydroxy-6-({[3,4,5-trihydroxy-6-(hydroxymethyl)oxan-2-yl]oxy}methyl)oxan-2-yl]oxy}phenyl)-5,7-dimethoxy-4H-chromen-4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20B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9 H34 O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E1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4.180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426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5.187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B3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1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173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681B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001EBA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9E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hydroxy-2-(4-hydroxy-3-methoxyphenyl)-6-methoxy-7-{[(2S,3R,4S,5S,6R)-3,4,5-trihydroxy-6-(hydroxymethyl)oxan-2-yl]oxy}-4H-chromen-4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F9C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 H24 O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98A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2.127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04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3.134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6CF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6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015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CDCB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954166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1AE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S,3S,4S,5R,6S)-3,4,5-trihydroxy-6-[(5-hydroxy-8-methoxy-4-oxo-2-phenyl-4H-chromen-7-yl)oxy]oxane-2-carboxyl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248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2 H20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3BB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0.100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EAC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1.107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0D4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2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F0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DD94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6B0F74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F5F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hydroxy-2-(3-hydroxy-4-methoxyphenyl)-7-{[(2S,3R,4S,5S,6R)-3,4,5-trihydroxy-6-({[(2R,3R,4R,5R,6S)-3,4,5-trihydroxy-6-methyloxan-2-yl]oxy}methyl)oxan-2-yl]oxy}-4H-chromen-4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204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8 H32 O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E49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8.175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8D2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9.18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099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C7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4A08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DC909B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91D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Z)-6-hydroxy-2-[(4-hydroxy-3-methoxyphenyl)methylidene]-2,3-dihydro-1-benzofuran-3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AC1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2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B23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4.068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08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5.076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836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4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CB0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15BE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47FDE1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4F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S)-4-hydroxy-3,5,5-trimethyl-4-[(1E)-3-{[(2R,3R,4S,5S,6R)-3,4,5-trihydroxy-6-(hydroxymethyl)oxan-2-yl]oxy}but-1-en-1-yl]cyclohex-2-en-1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95E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9 H30 O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C91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6.194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D0B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1.192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791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4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074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FA-H]-1</w:t>
            </w:r>
          </w:p>
        </w:tc>
      </w:tr>
      <w:tr w14:paraId="0EDB6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C167FC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239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S)-1,5-Anhydro-2-O-(6-deoxy-α-L-mannopyranosyl)-1-[5,7-dihydroxy-2-(4-hydroxyphenyl)-4-oxo-4H-chromen-6-yl]-D-glucit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16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7 H30 O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75A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6.137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339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9.171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0A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5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F7B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+MeOH]+1</w:t>
            </w:r>
          </w:p>
        </w:tc>
      </w:tr>
      <w:tr w14:paraId="42AAA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48EFD0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F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S,3S,4R,5R)-4-hydroxy-2,5-bis(hydroxymethyl)-2-{[(2R,3R,4S,5S,6R)-3,4,5-trihydroxy-6-(hydroxymethyl)oxan-2-yl]oxy}oxolan-3-yl (2E)-3-(4-hydroxy-3,5-dimethoxyphenyl)prop-2-eno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DE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 H32 O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0E9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0.164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509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1.171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F5C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7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15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A8DA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EA43B1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D57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S,4aS,7aS)-7-({[(2E)-3-phenylprop-2-enoyl]oxy}methyl)-1-{[(2S,3R,4S,5S,6R)-3,4,5-trihydroxy-6-(hydroxymethyl)oxan-2-yl]oxy}-1H,4aH,5H,7aH-cyclopenta[c]pyran-4-carboxyl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1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5 H28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9CF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2.125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CA9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.132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B84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DC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EA4E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4BDBC9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DF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7-dihydroxy-2-(3-hydroxy-4-methoxyphenyl)-3,6-dimethoxy-4H-chromen-4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179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16 O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97F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0.084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280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1.091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F05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8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82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D5AC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8CA496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8E8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R,10R)-10-(acetyloxy)-8,8-dimethyl-2-oxo-2H,8H,9H,10H-pyrano[2,3-h]chromen-9-yl 3-methylbut-2-eno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694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 H22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423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8.117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D4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9.125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7B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0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E67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F621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4E26B1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19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7-Dihydroxy-2-(4-hydroxyphenyl)-4-oxo-4H-chromen-3-yl 6-O-(6-deoxyhexopyranosyl)hexopyranos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783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7 H30 O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631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4.159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FB4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.151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489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6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7D7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086DB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BA3E4C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A44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eudoephedr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A03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15 N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344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.115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2F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.112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D82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DFA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-H2O]+1</w:t>
            </w:r>
          </w:p>
        </w:tc>
      </w:tr>
      <w:tr w14:paraId="60FDF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49FA31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A8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xanth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B7E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4 N4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3F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.03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E8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.045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1F0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FE3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2827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4B283A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560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ap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5FF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23 N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CA1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9.157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AAD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0.164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0ED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7E7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DCC7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6A7672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E90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rden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096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15 N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401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3.08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FDD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.122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72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CCD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+MeOH]+1</w:t>
            </w:r>
          </w:p>
        </w:tc>
      </w:tr>
      <w:tr w14:paraId="74C00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20EA06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8A0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Methylquinol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431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9 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640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.073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DE0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.081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AA6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8F3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E200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8D9755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0A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gonell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8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7 N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9FE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.0478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1C2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.055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037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053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4CCA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14EBB9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ED5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-hydroxy-6-methoxy-2H-chromen-2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82B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8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ACE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.04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786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3.049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07E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00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AF34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1AEF0A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7C5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A2B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11 N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91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.079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173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.086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DDD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4B7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BE8F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A98C84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DF4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ol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212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13 N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7C8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100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969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107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750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CF1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4012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DCCE83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769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L-Stachydr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4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13 N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5FF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.068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1B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.102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F4F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99B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+MeOH]+1</w:t>
            </w:r>
          </w:p>
        </w:tc>
      </w:tr>
      <w:tr w14:paraId="32B75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DA81C6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BE3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rber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948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 H17 N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4F7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3.089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9E7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6.123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D9D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31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+MeOH]+1</w:t>
            </w:r>
          </w:p>
        </w:tc>
      </w:tr>
      <w:tr w14:paraId="468C3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1D907C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ACF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ns-3-Indoleacryl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6E1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1 H9 N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94F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.063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EFF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8.071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2D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33D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D33D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A7503B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BE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ephedr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774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3 N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57B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.099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CBF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.107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C03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E33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560D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B7217B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778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Oxindo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D5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8 H7 N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A6D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.063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3D3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.060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A7E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9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726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-H2O]+1</w:t>
            </w:r>
          </w:p>
        </w:tc>
      </w:tr>
      <w:tr w14:paraId="1D613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A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140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omen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480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9 H23 N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821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9.159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D2A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0.166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6E3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C22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3C22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1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15E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(3R,5R,6S,8S)-3-(β-D-Glucopyranosyloxy)-6-hydroxy-8-methyl-9,10-dioxatetracyclo[4.3.1.02,5 03,8]dec-2-yl]methyl benzo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1A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 H28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E61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0.163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B71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1.170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A47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0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59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FF95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8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263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,7-dimethyl-3-spiro(4,4,-dimethyl-2,6-dioxocyclohexyl)-1,2,3,4,5,6,7,8-octahydro-5-quinolin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001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25 N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62A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3.183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3C6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4.191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D45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4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6FB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0B5D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7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469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[(4-methylphenyl)sulfonyl]-6-azabicyclo[3.2.1]octa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D3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4 H19 N O2 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4D2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3.071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BBD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4.079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596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C3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F0ED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2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2D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-(4-heptylbenzoyl)-N'-(6-methylpyridin-2-yl)thioure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B3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 H27 N3 O 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180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9.194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6E3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0.20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F01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8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E5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5985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0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5CC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lorogen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DB1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8 O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66D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4.09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C3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3.08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329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7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0B7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51BD7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C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3B1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oga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C95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7 H24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A1F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6.172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D2D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7.179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7E5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5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026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F477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E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0CD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hisandr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40A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4 H32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9DB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2.214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959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5.2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0EC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1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30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-H2O]+1</w:t>
            </w:r>
          </w:p>
        </w:tc>
      </w:tr>
      <w:tr w14:paraId="64867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2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9F0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5-Dicaffeoylquin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D5B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5 H24 O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D88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8.063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B15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5.119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77B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EEC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2M-H]-1</w:t>
            </w:r>
          </w:p>
        </w:tc>
      </w:tr>
      <w:tr w14:paraId="4BF2C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0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A9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ochlorogen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CD4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8 O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741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4.095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236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3.087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5CA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20C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03355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1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C5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apin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0CF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1 H12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005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.032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628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7.065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49A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9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837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+MeOH]+1</w:t>
            </w:r>
          </w:p>
        </w:tc>
      </w:tr>
      <w:tr w14:paraId="42F90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8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3CA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tis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BAE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6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DC0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.020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17B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.018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1CB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FB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FA-H]-1</w:t>
            </w:r>
          </w:p>
        </w:tc>
      </w:tr>
      <w:tr w14:paraId="2EF63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7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6B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Ginger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A0F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7 H26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63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6.172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6B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7.179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DF9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5F4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77B8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7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22C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fol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471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 H20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47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8.101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61F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7.093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5A7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5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42B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4CBC3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A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95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nill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FB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8 H8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17C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.047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650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.055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36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6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AE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D1BD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5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E1D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ocyn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F8C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0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9B4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.06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1A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.070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C54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051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4330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F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FCB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(3,4-dihydroxyphenyl)propa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ED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0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600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.0476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A82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.081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5EF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87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NH4]+1</w:t>
            </w:r>
          </w:p>
        </w:tc>
      </w:tr>
      <w:tr w14:paraId="1EE02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F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7F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ogall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56B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6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0FE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.032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144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.039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68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5A0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2BCC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C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80E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ech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C88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4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172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8.093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47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9.075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812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9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57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-H2O]-1</w:t>
            </w:r>
          </w:p>
        </w:tc>
      </w:tr>
      <w:tr w14:paraId="431D8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3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18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Methoxybenzaldehy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5A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8 H8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6B0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.052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92A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.059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B6F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82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E9A4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0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E0C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ceatann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30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4 H12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FC3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2.084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F84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3.066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08F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1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484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-H2O]-1</w:t>
            </w:r>
          </w:p>
        </w:tc>
      </w:tr>
      <w:tr w14:paraId="5AE85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7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D4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ring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DC8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0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F5F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8.052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A7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7.045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BC2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2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DD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32D78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A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E01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ffe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FC0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8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846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0.041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02F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9.034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DF3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2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750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37B29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8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3F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S,3R,4S,5R)-3,5-bis({[(2E)-3-(3,4-dihydroxyphenyl)prop-2-enoyl]oxy})-1,4-dihydroxycyclohexane-1-carboxyl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F6E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5 H24 O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57D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6.127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640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7.135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E0D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2B1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3075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F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CFF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r,3R,4s,5S)-4-{[(2E)-3-(3,4-dihydroxyphenyl)prop-2-enoyl]oxy}-1,3,5-trihydroxycyclohexane-1-carboxyl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F6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8 O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472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4.095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086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3.088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8A7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3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24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1871C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9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FE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α-Cyano-3-hydroxycinnam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35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7 N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DF5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9.042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1C5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8.034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78B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7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C1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3FF52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C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E28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[4-(3-hydroxy-4-methoxyphenyl)-hexahydrofuro[3,4-c]furan-1-yl]-2-methoxyphen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84A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 H22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177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0.131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BD0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1.138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D4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7B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6A59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9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9FD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iat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6E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0 H48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1D6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8.35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9BC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7.343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C98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2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902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78247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F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917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-Caryophyllene ox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E4C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24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DD5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0.1829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44E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1.190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542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8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3E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4F76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D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28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tra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449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16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E22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.120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E4C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.127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116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2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A25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A7EC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7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A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±)-Abscis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2D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20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06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6.116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41A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7.124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5C9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3F0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1E0B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E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E5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calypt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25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18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FD7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4.135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EA4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.132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B81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7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3D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-H2O]+1</w:t>
            </w:r>
          </w:p>
        </w:tc>
      </w:tr>
      <w:tr w14:paraId="617C9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7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A7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danol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DB2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2 H18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896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4.130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998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7.164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400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4EC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+MeOH]+1</w:t>
            </w:r>
          </w:p>
        </w:tc>
      </w:tr>
      <w:tr w14:paraId="6835C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C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803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,12-dimethyl-13-[(3-methylbut-2-enoyl)oxy]-4-oxo-3,11-dioxatricyclo[8.4.0.0Â?,â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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·]tetradeca-1,5,7,9-tetraen-14-yl 3-methylbut-2-eno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9E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4 H26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F4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3.19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68D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4.202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B3E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5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6D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8B6A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9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3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O-Hexopyranosyl-1-O-[19-hydroxy-28-oxo-3-(pentopyranosyloxy)olean-12-en-28-yl]hexopyranos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C8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7 H76 O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45E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4.509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19F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3.50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E7B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9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1D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55BDF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1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0BC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formyl-10-(hydroxymethyl)-5-methoxy-3-methylidene-2-oxo-2H,3H,3aH,4H,5H,8H,9H,11aH-cyclodeca[b]furan-4-yl 2-methylbutano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E98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 H28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5D1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4.168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259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5.175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BE6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0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8A0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7A45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C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E56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aR,1bR,2R,3R,7R,7aS)-1b,2-dimethyl-7a-(prop-1-en-2-yl)-1aH,1bH,2H,3H,4H,5H,7H,7aH-naphtho[1,2-b]oxirene-3,7-di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DE1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22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8A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2.146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4FD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3.153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042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4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AFE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E249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8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6B5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os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E5A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13 N5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02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7.096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567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8.104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22A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48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837B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6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BB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-Glucosam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B7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13 N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F12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9.079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372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8.042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15C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26D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K]+1</w:t>
            </w:r>
          </w:p>
        </w:tc>
      </w:tr>
      <w:tr w14:paraId="0E517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5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94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-(+)-Maltos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91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2 H22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7B5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4.0979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329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5.105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D76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48A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3AA2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7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BF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biflor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9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 H28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859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6.148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F92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5.162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E47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0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3BD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+HAc]-1</w:t>
            </w:r>
          </w:p>
        </w:tc>
      </w:tr>
      <w:tr w14:paraId="4E100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A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78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Idit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31C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14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68B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.079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D27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3.086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F99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8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918A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E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B3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'-O-Methyladenos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73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1 H15 N5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9BE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1.112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E81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2.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8D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9D8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1B82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D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01C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biricose 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498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 H32 O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C26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8.175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5BB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7.168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55A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0E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2949C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5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D35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Acetyl-3-hydroxy-5-methylphenyl β-D-glucopyranos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24F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20 O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4DB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8.116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AFF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3.114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6D4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864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FA-H]-1</w:t>
            </w:r>
          </w:p>
        </w:tc>
      </w:tr>
      <w:tr w14:paraId="33973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9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7AB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d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70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2 N2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9EF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4.069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43C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3.062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F4D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295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1C932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7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A4D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anosam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F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13 N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9C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1.068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DED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.076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371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C0F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0429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A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9E8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α,α-Trehalos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C2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2 H22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96E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2.116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FC9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7.085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50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FA9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Cl]-1</w:t>
            </w:r>
          </w:p>
        </w:tc>
      </w:tr>
      <w:tr w14:paraId="3B635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F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F51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anosine monophosphate (GMP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E37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14 N5 O8 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E95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3.058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AC5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2.051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3E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E3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32E28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A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C64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ymid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DBA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14 N2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742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2.090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4A3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1.08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A1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631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35E2C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9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789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,6-Dimethylbicyclo[3.1.1]hept-2-yl)methyl 6-O-[(2R,3R,4R)-3,4-dihydroxy-4-(hydroxymethyl)tetrahydro-2-furanyl]-β-D-glucopyranos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816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 H36 O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85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5.2579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08C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6.265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0C7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0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B3D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9B55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D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6F1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(4-Methyl-3-cyclohexen-1-yl)-2-propanyl 6-O-(6-deoxy-α-L-mannopyranosyl)-β-D-glucopyranos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79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2 H38 O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2A0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8.252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6E2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7.245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574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3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757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00979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4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5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R)-2-(β-D-Glucopyranosyloxy)-2-phenylacetam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FB4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4 H19 N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F33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5.100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351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6.108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C7E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5AE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E495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5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518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(2-Oxo-8,9-dihydro-2H-furo[2,3-h]chromen-8-yl)-2-propanyl beta-D-glucopyranos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F55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 H24 O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FF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4.148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C3F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3.140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1B9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5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818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73480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1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C76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269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5 N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F11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.028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28A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.061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A1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DEA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NH4]+1</w:t>
            </w:r>
          </w:p>
        </w:tc>
      </w:tr>
      <w:tr w14:paraId="6EC63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6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79B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minaldehy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4F1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12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80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.089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DE1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.096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E5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1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A4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4D2A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4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34F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rt-Butyl N-[1-(aminocarbonyl)-3-methylbutyl]carbam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28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1 H22 N2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898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0.16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9FF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1.170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F44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55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5142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3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0FF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lmitoyl ethanolam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30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37 N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CC9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9.2829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2F9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0.290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22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63D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CB93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9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CB4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poxin B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D38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 H32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356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2.225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F5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1.218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2B9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5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3C9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75467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4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639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Amino-1,3,4-octadecanetri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6D9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39 N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6F1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7.29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704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8.300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3FD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9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545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41B2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A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71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hyl palmitole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A9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34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19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2.256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25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3.263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39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7F6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EF4D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B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C6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Methoxybenzaldehy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8A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8 H8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876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.052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E02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.059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977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5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851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39B9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4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2CC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(4-chlorophenoxy)-N-(2-oxo-3-azepanyl)nicotinami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F80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18 Cl N3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475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9.101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FCF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0.108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3C1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1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7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3D52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A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88D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-oxo Phytodieno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4E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 H28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100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2.204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D1F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3.211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060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0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00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3FA7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D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1AB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-Panthen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61D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9 N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18E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7.116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B7F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8.123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2EE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9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EE8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7420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D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76E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Methoxyindoleacetic aci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017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1 H11 N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B5A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5.074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886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6.081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1E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976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84F8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C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93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an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2E6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5 N5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71C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.023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CE7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.056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280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20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NH4]+1</w:t>
            </w:r>
          </w:p>
        </w:tc>
      </w:tr>
      <w:tr w14:paraId="7432A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E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7F2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O-[(2alpha,3beta,5xi,9xi,18xi)-2,3,19-Trihydroxy-28-oxours-12-en-28-yl]-beta-D-glucopyranos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524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6 H58 O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B33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6.4097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C3B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5.402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537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8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F37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52413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A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193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(3,4-dihydro-2H-1,5-benzodioxepin-7-ylmethyl)-1lambda~6~,4-thiazinane-1,1-di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CB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4 H19 N O4 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F1B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9.085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29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0.092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590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7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CB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679E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D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A09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(4-methoxyphenyl)-6-pyridin-4-yl-1,3,5-triazin-2(3H)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CA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2 N4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D98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8.051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FBD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9.059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FD6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7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CBC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0C3F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6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B7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hoxsal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DF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2 H8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F3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6.042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9D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7.049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3E9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BB0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06C3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5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C7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-Hydroxycoumari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BE7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6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FFA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.031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955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3.03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4EA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0A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1CB0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C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506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lumbianet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4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4 H14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3AD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6.089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119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4.211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ED6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342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2M+ACN+H]+1</w:t>
            </w:r>
          </w:p>
        </w:tc>
      </w:tr>
      <w:tr w14:paraId="33605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8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7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oral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56A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1 H6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7B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6.032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AD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.039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507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694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5CC4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2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EE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Hydroxycoumar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71D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6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16A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.03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CD4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1.023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44A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49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2A26C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9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C2B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axet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D56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8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77F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8.037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FCE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9.045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AE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7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B29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B6ED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2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DD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rrangat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E5A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6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C80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6.103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C12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5.096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7E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1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B0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47B70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C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8E8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umar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6CF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6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C82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.03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8F5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7.044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936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65D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A5A9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2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C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hydroxy-2-(4-hydroxyphenyl)-6-methoxy-7-{[(2S,3R,4S,5S,6R)-3,4,5-trihydroxy-6-(hydroxymethyl)oxan-2-yl]oxy}-4H-chromen-4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32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2 H22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60A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2.117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2AE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3.124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965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5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B45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3784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F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50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S)-2-(2-hydroxypropan-2-yl)-2H,3H,7H-furo[3,2-g]chromen-7-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70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4 H14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43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6.089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918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7.096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116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6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334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EB59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EE8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7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1407C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hydroxy-3-(5-hydroxy-2,4-dimethoxyphenyl)-6-methoxy-7-{[3,4,5-trihydroxy-6-(hydroxymethyl)oxan-2-yl]oxy}-4H-chromen-4-one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2FE45F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4 H26 O13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2761DE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.13742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0CD926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3.14453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6B7BB1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851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271CD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</w:tbl>
    <w:p w14:paraId="6CDFB16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E-BZ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E-BX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2648C9"/>
    <w:rsid w:val="168C0CD6"/>
    <w:rsid w:val="5D760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ascii="Arial" w:hAnsi="Arial" w:cs="Arial"/>
      <w:color w:val="FF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Calibri" w:hAnsi="Calibri" w:cs="Calibri"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721</Words>
  <Characters>13874</Characters>
  <Lines>0</Lines>
  <Paragraphs>0</Paragraphs>
  <TotalTime>8</TotalTime>
  <ScaleCrop>false</ScaleCrop>
  <LinksUpToDate>false</LinksUpToDate>
  <CharactersWithSpaces>1436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6:18:00Z</dcterms:created>
  <dc:creator>18774</dc:creator>
  <cp:lastModifiedBy>初心</cp:lastModifiedBy>
  <dcterms:modified xsi:type="dcterms:W3CDTF">2025-03-30T09:5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DkxZTNkYTE4MzcwZjBiNTE3ZTU5YTYxZWM3NjgzODMiLCJ1c2VySWQiOiIxOTcxMTk3MTIifQ==</vt:lpwstr>
  </property>
  <property fmtid="{D5CDD505-2E9C-101B-9397-08002B2CF9AE}" pid="4" name="ICV">
    <vt:lpwstr>B332CE2B31BA4108AB25369B5A1C1040_13</vt:lpwstr>
  </property>
</Properties>
</file>